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7C5E3" w14:textId="7EB264B2" w:rsidR="00687EED" w:rsidRPr="008536CA" w:rsidRDefault="006C125C" w:rsidP="00687EED">
      <w:pPr>
        <w:rPr>
          <w:b/>
          <w:lang w:val="en-US"/>
        </w:rPr>
      </w:pPr>
      <w:r w:rsidRPr="008536CA">
        <w:rPr>
          <w:b/>
          <w:lang w:val="en-GB"/>
        </w:rPr>
        <w:t>S3</w:t>
      </w:r>
      <w:r>
        <w:rPr>
          <w:b/>
          <w:lang w:val="en-GB"/>
        </w:rPr>
        <w:t xml:space="preserve"> </w:t>
      </w:r>
      <w:r w:rsidR="00687EED" w:rsidRPr="008536CA">
        <w:rPr>
          <w:b/>
          <w:lang w:val="en-GB"/>
        </w:rPr>
        <w:t xml:space="preserve">Table: Correlation of cardiac </w:t>
      </w:r>
      <w:r w:rsidR="0005004F" w:rsidRPr="008536CA">
        <w:rPr>
          <w:b/>
          <w:lang w:val="en-GB"/>
        </w:rPr>
        <w:t>index and whole</w:t>
      </w:r>
      <w:r w:rsidR="00762680" w:rsidRPr="008536CA">
        <w:rPr>
          <w:b/>
          <w:lang w:val="en-GB"/>
        </w:rPr>
        <w:t>-</w:t>
      </w:r>
      <w:r w:rsidR="0005004F" w:rsidRPr="008536CA">
        <w:rPr>
          <w:b/>
          <w:lang w:val="en-GB"/>
        </w:rPr>
        <w:t>body oxygen consumption between thermodilution and indirect Fick method</w:t>
      </w:r>
    </w:p>
    <w:tbl>
      <w:tblPr>
        <w:tblStyle w:val="Tabellenraster"/>
        <w:tblW w:w="7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844"/>
        <w:gridCol w:w="992"/>
        <w:gridCol w:w="280"/>
        <w:gridCol w:w="2046"/>
        <w:gridCol w:w="1162"/>
      </w:tblGrid>
      <w:tr w:rsidR="008536CA" w:rsidRPr="008536CA" w14:paraId="077D7B6F" w14:textId="77777777" w:rsidTr="00DA7E9C">
        <w:trPr>
          <w:trHeight w:val="340"/>
        </w:trPr>
        <w:tc>
          <w:tcPr>
            <w:tcW w:w="1153" w:type="dxa"/>
            <w:shd w:val="clear" w:color="auto" w:fill="auto"/>
          </w:tcPr>
          <w:p w14:paraId="4184B043" w14:textId="77777777" w:rsidR="00687EED" w:rsidRPr="008536CA" w:rsidRDefault="00687EED" w:rsidP="0078717A">
            <w:pPr>
              <w:spacing w:beforeAutospacing="0" w:after="120"/>
              <w:ind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6AD24F" w14:textId="77777777" w:rsidR="00687EED" w:rsidRPr="008536CA" w:rsidRDefault="00687EED" w:rsidP="0078717A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 w:rsidRPr="008536CA">
              <w:rPr>
                <w:b/>
              </w:rPr>
              <w:t xml:space="preserve">Cardiac </w:t>
            </w:r>
            <w:proofErr w:type="spellStart"/>
            <w:r w:rsidRPr="008536CA">
              <w:rPr>
                <w:b/>
              </w:rPr>
              <w:t>index</w:t>
            </w:r>
            <w:proofErr w:type="spellEnd"/>
          </w:p>
        </w:tc>
        <w:tc>
          <w:tcPr>
            <w:tcW w:w="280" w:type="dxa"/>
          </w:tcPr>
          <w:p w14:paraId="0F12DD9F" w14:textId="77777777" w:rsidR="00687EED" w:rsidRPr="008536CA" w:rsidRDefault="00687EED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08" w:type="dxa"/>
            <w:gridSpan w:val="2"/>
            <w:tcBorders>
              <w:bottom w:val="single" w:sz="4" w:space="0" w:color="auto"/>
            </w:tcBorders>
          </w:tcPr>
          <w:p w14:paraId="61CCC3B9" w14:textId="77777777" w:rsidR="00687EED" w:rsidRPr="008536CA" w:rsidRDefault="00687EED" w:rsidP="0078717A">
            <w:pPr>
              <w:spacing w:beforeAutospacing="0" w:after="120"/>
              <w:jc w:val="center"/>
              <w:rPr>
                <w:b/>
                <w:sz w:val="20"/>
                <w:szCs w:val="20"/>
              </w:rPr>
            </w:pPr>
            <w:r w:rsidRPr="008536CA">
              <w:rPr>
                <w:b/>
              </w:rPr>
              <w:t>VO</w:t>
            </w:r>
            <w:r w:rsidRPr="008536CA">
              <w:rPr>
                <w:b/>
                <w:vertAlign w:val="subscript"/>
              </w:rPr>
              <w:t>2</w:t>
            </w:r>
          </w:p>
        </w:tc>
      </w:tr>
      <w:tr w:rsidR="008536CA" w:rsidRPr="008536CA" w14:paraId="29C921EC" w14:textId="77777777" w:rsidTr="00DA7E9C">
        <w:trPr>
          <w:trHeight w:val="340"/>
        </w:trPr>
        <w:tc>
          <w:tcPr>
            <w:tcW w:w="1153" w:type="dxa"/>
            <w:tcBorders>
              <w:bottom w:val="single" w:sz="12" w:space="0" w:color="auto"/>
            </w:tcBorders>
            <w:shd w:val="clear" w:color="auto" w:fill="auto"/>
          </w:tcPr>
          <w:p w14:paraId="73F50206" w14:textId="77777777" w:rsidR="00687EED" w:rsidRPr="008536CA" w:rsidRDefault="00687EED" w:rsidP="0078717A">
            <w:pPr>
              <w:spacing w:after="120"/>
              <w:rPr>
                <w:b/>
                <w:sz w:val="20"/>
                <w:szCs w:val="20"/>
              </w:rPr>
            </w:pPr>
            <w:r w:rsidRPr="008536CA">
              <w:rPr>
                <w:b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95BA2EF" w14:textId="77777777" w:rsidR="00687EED" w:rsidRPr="008536CA" w:rsidRDefault="00687EED" w:rsidP="0078717A">
            <w:pPr>
              <w:spacing w:after="120"/>
              <w:jc w:val="center"/>
              <w:rPr>
                <w:b/>
              </w:rPr>
            </w:pPr>
            <w:r w:rsidRPr="008536CA">
              <w:rPr>
                <w:b/>
              </w:rPr>
              <w:t>r²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B865CF3" w14:textId="77777777" w:rsidR="00687EED" w:rsidRPr="008536CA" w:rsidRDefault="00687EED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8536CA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80" w:type="dxa"/>
          </w:tcPr>
          <w:p w14:paraId="1CA8C3FA" w14:textId="77777777" w:rsidR="00687EED" w:rsidRPr="008536CA" w:rsidRDefault="00687EED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12" w:space="0" w:color="auto"/>
            </w:tcBorders>
          </w:tcPr>
          <w:p w14:paraId="1172FE4D" w14:textId="77777777" w:rsidR="00687EED" w:rsidRPr="008536CA" w:rsidRDefault="00687EED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8536CA">
              <w:rPr>
                <w:b/>
              </w:rPr>
              <w:t>r² (95% CI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12" w:space="0" w:color="auto"/>
            </w:tcBorders>
          </w:tcPr>
          <w:p w14:paraId="03929775" w14:textId="77777777" w:rsidR="00687EED" w:rsidRPr="008536CA" w:rsidRDefault="00687EED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8536CA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8536CA" w:rsidRPr="008536CA" w14:paraId="54F723C5" w14:textId="77777777" w:rsidTr="00DA7E9C">
        <w:trPr>
          <w:trHeight w:val="340"/>
        </w:trPr>
        <w:tc>
          <w:tcPr>
            <w:tcW w:w="1153" w:type="dxa"/>
            <w:tcBorders>
              <w:top w:val="single" w:sz="12" w:space="0" w:color="auto"/>
            </w:tcBorders>
            <w:hideMark/>
          </w:tcPr>
          <w:p w14:paraId="242719FA" w14:textId="77777777" w:rsidR="00687EED" w:rsidRPr="008536CA" w:rsidRDefault="00687EED" w:rsidP="0078717A">
            <w:pPr>
              <w:spacing w:beforeAutospacing="0" w:after="120"/>
              <w:ind w:firstLine="0"/>
              <w:rPr>
                <w:sz w:val="20"/>
                <w:szCs w:val="20"/>
                <w:lang w:val="en-GB"/>
              </w:rPr>
            </w:pPr>
            <w:r w:rsidRPr="008536CA">
              <w:rPr>
                <w:sz w:val="20"/>
                <w:szCs w:val="20"/>
                <w:lang w:val="en-GB"/>
              </w:rPr>
              <w:t>Lafarge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0B1C4AFD" w14:textId="77777777" w:rsidR="00687EED" w:rsidRPr="008536CA" w:rsidRDefault="00687EED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0.53 (0.42-0.63)</w:t>
            </w:r>
          </w:p>
        </w:tc>
        <w:tc>
          <w:tcPr>
            <w:tcW w:w="992" w:type="dxa"/>
          </w:tcPr>
          <w:p w14:paraId="5775841B" w14:textId="77777777" w:rsidR="00687EED" w:rsidRPr="008536CA" w:rsidRDefault="00687EED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&lt;0.001</w:t>
            </w:r>
          </w:p>
        </w:tc>
        <w:tc>
          <w:tcPr>
            <w:tcW w:w="280" w:type="dxa"/>
          </w:tcPr>
          <w:p w14:paraId="5259E27D" w14:textId="77777777" w:rsidR="00687EED" w:rsidRPr="008536CA" w:rsidRDefault="00687EED" w:rsidP="0078717A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single" w:sz="12" w:space="0" w:color="auto"/>
            </w:tcBorders>
          </w:tcPr>
          <w:p w14:paraId="5D52B7B7" w14:textId="77777777" w:rsidR="00687EED" w:rsidRPr="008536CA" w:rsidRDefault="00687EED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0.38 (0.25-0.49)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495ECD4F" w14:textId="77777777" w:rsidR="00687EED" w:rsidRPr="008536CA" w:rsidRDefault="00687EED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&lt;0.001</w:t>
            </w:r>
          </w:p>
        </w:tc>
      </w:tr>
      <w:tr w:rsidR="008536CA" w:rsidRPr="008536CA" w14:paraId="635128A5" w14:textId="77777777" w:rsidTr="00DA7E9C">
        <w:trPr>
          <w:trHeight w:val="340"/>
        </w:trPr>
        <w:tc>
          <w:tcPr>
            <w:tcW w:w="1153" w:type="dxa"/>
            <w:hideMark/>
          </w:tcPr>
          <w:p w14:paraId="28240EC4" w14:textId="77777777" w:rsidR="00687EED" w:rsidRPr="008536CA" w:rsidRDefault="00687EED" w:rsidP="0078717A">
            <w:pPr>
              <w:spacing w:beforeAutospacing="0" w:after="120"/>
              <w:ind w:firstLine="0"/>
              <w:rPr>
                <w:sz w:val="20"/>
                <w:szCs w:val="20"/>
                <w:lang w:val="en-GB"/>
              </w:rPr>
            </w:pPr>
            <w:proofErr w:type="spellStart"/>
            <w:r w:rsidRPr="008536CA">
              <w:rPr>
                <w:sz w:val="20"/>
                <w:szCs w:val="20"/>
                <w:lang w:val="en-GB"/>
              </w:rPr>
              <w:t>Dehmer</w:t>
            </w:r>
            <w:proofErr w:type="spellEnd"/>
          </w:p>
        </w:tc>
        <w:tc>
          <w:tcPr>
            <w:tcW w:w="1844" w:type="dxa"/>
          </w:tcPr>
          <w:p w14:paraId="0A5732A6" w14:textId="77777777" w:rsidR="00687EED" w:rsidRPr="008536CA" w:rsidRDefault="00687EED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0.54 (0.42-0.64)</w:t>
            </w:r>
          </w:p>
        </w:tc>
        <w:tc>
          <w:tcPr>
            <w:tcW w:w="992" w:type="dxa"/>
          </w:tcPr>
          <w:p w14:paraId="4E3EBBAF" w14:textId="77777777" w:rsidR="00687EED" w:rsidRPr="008536CA" w:rsidRDefault="00687EED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&lt;0.001</w:t>
            </w:r>
          </w:p>
        </w:tc>
        <w:tc>
          <w:tcPr>
            <w:tcW w:w="280" w:type="dxa"/>
          </w:tcPr>
          <w:p w14:paraId="57B2F6F3" w14:textId="77777777" w:rsidR="00687EED" w:rsidRPr="008536CA" w:rsidRDefault="00687EED" w:rsidP="0078717A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46" w:type="dxa"/>
          </w:tcPr>
          <w:p w14:paraId="07B8A1F8" w14:textId="77777777" w:rsidR="00687EED" w:rsidRPr="008536CA" w:rsidRDefault="00687EED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0.39 (0.27-0.51)</w:t>
            </w:r>
          </w:p>
        </w:tc>
        <w:tc>
          <w:tcPr>
            <w:tcW w:w="1162" w:type="dxa"/>
          </w:tcPr>
          <w:p w14:paraId="512A6AD4" w14:textId="77777777" w:rsidR="00687EED" w:rsidRPr="008536CA" w:rsidRDefault="00687EED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&lt;0.001</w:t>
            </w:r>
          </w:p>
        </w:tc>
      </w:tr>
      <w:tr w:rsidR="008536CA" w:rsidRPr="008536CA" w14:paraId="0799B461" w14:textId="77777777" w:rsidTr="00DA7E9C">
        <w:trPr>
          <w:trHeight w:val="340"/>
        </w:trPr>
        <w:tc>
          <w:tcPr>
            <w:tcW w:w="1153" w:type="dxa"/>
            <w:tcBorders>
              <w:bottom w:val="single" w:sz="4" w:space="0" w:color="auto"/>
            </w:tcBorders>
            <w:hideMark/>
          </w:tcPr>
          <w:p w14:paraId="3B9135C8" w14:textId="77777777" w:rsidR="00687EED" w:rsidRPr="008536CA" w:rsidRDefault="00687EED" w:rsidP="0078717A">
            <w:pPr>
              <w:spacing w:beforeAutospacing="0" w:after="120"/>
              <w:ind w:firstLine="0"/>
              <w:rPr>
                <w:sz w:val="20"/>
                <w:szCs w:val="20"/>
                <w:lang w:val="en-GB"/>
              </w:rPr>
            </w:pPr>
            <w:proofErr w:type="spellStart"/>
            <w:r w:rsidRPr="008536CA">
              <w:rPr>
                <w:sz w:val="20"/>
                <w:szCs w:val="20"/>
                <w:lang w:val="en-GB"/>
              </w:rPr>
              <w:t>Bergstra</w:t>
            </w:r>
            <w:proofErr w:type="spellEnd"/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4CC90C74" w14:textId="77777777" w:rsidR="00687EED" w:rsidRPr="008536CA" w:rsidRDefault="00687EED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0.57 (0.45-0.6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EF8CF7" w14:textId="77777777" w:rsidR="00687EED" w:rsidRPr="008536CA" w:rsidRDefault="00687EED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&lt;0.001</w:t>
            </w:r>
          </w:p>
        </w:tc>
        <w:tc>
          <w:tcPr>
            <w:tcW w:w="280" w:type="dxa"/>
          </w:tcPr>
          <w:p w14:paraId="1BFFBCDE" w14:textId="77777777" w:rsidR="00687EED" w:rsidRPr="008536CA" w:rsidRDefault="00687EED" w:rsidP="0078717A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3CFD6205" w14:textId="77777777" w:rsidR="00687EED" w:rsidRPr="008536CA" w:rsidRDefault="00687EED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0.40 (0.28-0.52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FA63DB2" w14:textId="77777777" w:rsidR="00687EED" w:rsidRPr="008536CA" w:rsidRDefault="00687EED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&lt;0.001</w:t>
            </w:r>
          </w:p>
        </w:tc>
      </w:tr>
    </w:tbl>
    <w:p w14:paraId="477A7FC6" w14:textId="4CF25AC4" w:rsidR="00687EED" w:rsidRPr="008536CA" w:rsidRDefault="00762680" w:rsidP="000D105B">
      <w:pPr>
        <w:rPr>
          <w:lang w:val="en-GB"/>
        </w:rPr>
      </w:pPr>
      <w:r w:rsidRPr="008536CA">
        <w:rPr>
          <w:u w:val="single"/>
          <w:lang w:val="en-GB"/>
        </w:rPr>
        <w:t>Abbreviations</w:t>
      </w:r>
      <w:r w:rsidRPr="008536CA">
        <w:rPr>
          <w:lang w:val="en-GB"/>
        </w:rPr>
        <w:t>: VO</w:t>
      </w:r>
      <w:r w:rsidRPr="008536CA">
        <w:rPr>
          <w:vertAlign w:val="subscript"/>
          <w:lang w:val="en-GB"/>
        </w:rPr>
        <w:t>2</w:t>
      </w:r>
      <w:r w:rsidRPr="008536CA">
        <w:rPr>
          <w:lang w:val="en-GB"/>
        </w:rPr>
        <w:t xml:space="preserve"> denominates whole-body oxygen consumption.</w:t>
      </w:r>
      <w:bookmarkStart w:id="0" w:name="_GoBack"/>
      <w:bookmarkEnd w:id="0"/>
    </w:p>
    <w:sectPr w:rsidR="00687EED" w:rsidRPr="008536CA" w:rsidSect="000D10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CA2D8" w14:textId="77777777" w:rsidR="00865993" w:rsidRDefault="00865993" w:rsidP="00DC16A4">
      <w:pPr>
        <w:spacing w:before="0" w:line="240" w:lineRule="auto"/>
      </w:pPr>
      <w:r>
        <w:separator/>
      </w:r>
    </w:p>
  </w:endnote>
  <w:endnote w:type="continuationSeparator" w:id="0">
    <w:p w14:paraId="14D68659" w14:textId="77777777" w:rsidR="00865993" w:rsidRDefault="00865993" w:rsidP="00DC16A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9D2B" w14:textId="77777777" w:rsidR="00865993" w:rsidRDefault="00865993" w:rsidP="00DC16A4">
      <w:pPr>
        <w:spacing w:before="0" w:line="240" w:lineRule="auto"/>
      </w:pPr>
      <w:r>
        <w:separator/>
      </w:r>
    </w:p>
  </w:footnote>
  <w:footnote w:type="continuationSeparator" w:id="0">
    <w:p w14:paraId="48D40CC2" w14:textId="77777777" w:rsidR="00865993" w:rsidRDefault="00865993" w:rsidP="00DC16A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3D"/>
    <w:rsid w:val="00000725"/>
    <w:rsid w:val="00003098"/>
    <w:rsid w:val="000053FB"/>
    <w:rsid w:val="0000582F"/>
    <w:rsid w:val="00013A05"/>
    <w:rsid w:val="000146E1"/>
    <w:rsid w:val="0002042D"/>
    <w:rsid w:val="00025165"/>
    <w:rsid w:val="00025B16"/>
    <w:rsid w:val="00027D0B"/>
    <w:rsid w:val="00032E33"/>
    <w:rsid w:val="00045590"/>
    <w:rsid w:val="0005004F"/>
    <w:rsid w:val="00055207"/>
    <w:rsid w:val="00070DA8"/>
    <w:rsid w:val="00073146"/>
    <w:rsid w:val="00077354"/>
    <w:rsid w:val="00082E82"/>
    <w:rsid w:val="00085397"/>
    <w:rsid w:val="00087243"/>
    <w:rsid w:val="00087E98"/>
    <w:rsid w:val="00094005"/>
    <w:rsid w:val="000B1DAE"/>
    <w:rsid w:val="000B74C4"/>
    <w:rsid w:val="000D105B"/>
    <w:rsid w:val="000D2200"/>
    <w:rsid w:val="000D54DD"/>
    <w:rsid w:val="000F08BD"/>
    <w:rsid w:val="00115D79"/>
    <w:rsid w:val="00133273"/>
    <w:rsid w:val="00133E4D"/>
    <w:rsid w:val="00135300"/>
    <w:rsid w:val="00141DC7"/>
    <w:rsid w:val="001422BD"/>
    <w:rsid w:val="00146589"/>
    <w:rsid w:val="00146B50"/>
    <w:rsid w:val="001569AA"/>
    <w:rsid w:val="00160986"/>
    <w:rsid w:val="00160FD4"/>
    <w:rsid w:val="0016186D"/>
    <w:rsid w:val="00166885"/>
    <w:rsid w:val="00166D5A"/>
    <w:rsid w:val="00170337"/>
    <w:rsid w:val="0017778C"/>
    <w:rsid w:val="00190D8F"/>
    <w:rsid w:val="001A1F83"/>
    <w:rsid w:val="001B6515"/>
    <w:rsid w:val="001D053C"/>
    <w:rsid w:val="001D2E36"/>
    <w:rsid w:val="001D3078"/>
    <w:rsid w:val="001E1E7E"/>
    <w:rsid w:val="001F077E"/>
    <w:rsid w:val="001F3315"/>
    <w:rsid w:val="002035EA"/>
    <w:rsid w:val="002063C4"/>
    <w:rsid w:val="002100E3"/>
    <w:rsid w:val="00214F21"/>
    <w:rsid w:val="00216255"/>
    <w:rsid w:val="002172A1"/>
    <w:rsid w:val="00222FFA"/>
    <w:rsid w:val="00231836"/>
    <w:rsid w:val="00233697"/>
    <w:rsid w:val="00240033"/>
    <w:rsid w:val="00243113"/>
    <w:rsid w:val="00261C88"/>
    <w:rsid w:val="0027240F"/>
    <w:rsid w:val="0028427A"/>
    <w:rsid w:val="00284EE8"/>
    <w:rsid w:val="002907D8"/>
    <w:rsid w:val="002A6B22"/>
    <w:rsid w:val="002C18C1"/>
    <w:rsid w:val="002C37CF"/>
    <w:rsid w:val="002D30A9"/>
    <w:rsid w:val="002D520F"/>
    <w:rsid w:val="002D774A"/>
    <w:rsid w:val="002E3BFD"/>
    <w:rsid w:val="002E5C4D"/>
    <w:rsid w:val="002F0349"/>
    <w:rsid w:val="002F5707"/>
    <w:rsid w:val="00302EB7"/>
    <w:rsid w:val="003108B7"/>
    <w:rsid w:val="00312B78"/>
    <w:rsid w:val="0034240C"/>
    <w:rsid w:val="003461B4"/>
    <w:rsid w:val="003806A0"/>
    <w:rsid w:val="00383106"/>
    <w:rsid w:val="00386A72"/>
    <w:rsid w:val="003A5D9D"/>
    <w:rsid w:val="003B5CC9"/>
    <w:rsid w:val="003C1E60"/>
    <w:rsid w:val="003C3223"/>
    <w:rsid w:val="003C7EF2"/>
    <w:rsid w:val="003D197A"/>
    <w:rsid w:val="003E52DA"/>
    <w:rsid w:val="003F0C17"/>
    <w:rsid w:val="003F19DA"/>
    <w:rsid w:val="003F2A9B"/>
    <w:rsid w:val="003F51F6"/>
    <w:rsid w:val="0040780A"/>
    <w:rsid w:val="00414F53"/>
    <w:rsid w:val="004217A0"/>
    <w:rsid w:val="0043319D"/>
    <w:rsid w:val="00435950"/>
    <w:rsid w:val="0043640F"/>
    <w:rsid w:val="004424E4"/>
    <w:rsid w:val="00451B53"/>
    <w:rsid w:val="004544C9"/>
    <w:rsid w:val="00457AF6"/>
    <w:rsid w:val="00465452"/>
    <w:rsid w:val="0048353F"/>
    <w:rsid w:val="00495B50"/>
    <w:rsid w:val="004B3F3A"/>
    <w:rsid w:val="004B6847"/>
    <w:rsid w:val="004C3E1A"/>
    <w:rsid w:val="004C787A"/>
    <w:rsid w:val="004D0316"/>
    <w:rsid w:val="004D602D"/>
    <w:rsid w:val="004D7986"/>
    <w:rsid w:val="004D7F3C"/>
    <w:rsid w:val="004E302A"/>
    <w:rsid w:val="004F5E52"/>
    <w:rsid w:val="004F603B"/>
    <w:rsid w:val="00502872"/>
    <w:rsid w:val="00507C7B"/>
    <w:rsid w:val="00531F13"/>
    <w:rsid w:val="00532E3E"/>
    <w:rsid w:val="00534EB1"/>
    <w:rsid w:val="00541DEE"/>
    <w:rsid w:val="005456C2"/>
    <w:rsid w:val="00551DC5"/>
    <w:rsid w:val="005550F6"/>
    <w:rsid w:val="005606EC"/>
    <w:rsid w:val="00583253"/>
    <w:rsid w:val="00585EEA"/>
    <w:rsid w:val="00590459"/>
    <w:rsid w:val="00596703"/>
    <w:rsid w:val="005974D2"/>
    <w:rsid w:val="005A39FC"/>
    <w:rsid w:val="005A55C0"/>
    <w:rsid w:val="005B5AFB"/>
    <w:rsid w:val="005C5755"/>
    <w:rsid w:val="005D36C1"/>
    <w:rsid w:val="005D4F0D"/>
    <w:rsid w:val="005F2754"/>
    <w:rsid w:val="005F2F3A"/>
    <w:rsid w:val="005F77A9"/>
    <w:rsid w:val="00602D5F"/>
    <w:rsid w:val="006111C9"/>
    <w:rsid w:val="00617853"/>
    <w:rsid w:val="006355B2"/>
    <w:rsid w:val="00644A9D"/>
    <w:rsid w:val="0065563A"/>
    <w:rsid w:val="00656CC8"/>
    <w:rsid w:val="006657F0"/>
    <w:rsid w:val="00666C0B"/>
    <w:rsid w:val="00671F05"/>
    <w:rsid w:val="006801C1"/>
    <w:rsid w:val="00683082"/>
    <w:rsid w:val="00685925"/>
    <w:rsid w:val="00687308"/>
    <w:rsid w:val="00687EED"/>
    <w:rsid w:val="006B0269"/>
    <w:rsid w:val="006B5C58"/>
    <w:rsid w:val="006B6020"/>
    <w:rsid w:val="006B62C9"/>
    <w:rsid w:val="006C0CD7"/>
    <w:rsid w:val="006C125C"/>
    <w:rsid w:val="006C2B42"/>
    <w:rsid w:val="006D6521"/>
    <w:rsid w:val="006D6FE8"/>
    <w:rsid w:val="006E3852"/>
    <w:rsid w:val="006E45D4"/>
    <w:rsid w:val="006E4773"/>
    <w:rsid w:val="006E650E"/>
    <w:rsid w:val="006E796F"/>
    <w:rsid w:val="00710B25"/>
    <w:rsid w:val="00710DEF"/>
    <w:rsid w:val="00724C71"/>
    <w:rsid w:val="00731415"/>
    <w:rsid w:val="00732914"/>
    <w:rsid w:val="00736948"/>
    <w:rsid w:val="0074624F"/>
    <w:rsid w:val="00750499"/>
    <w:rsid w:val="00762680"/>
    <w:rsid w:val="00771D93"/>
    <w:rsid w:val="00792BBA"/>
    <w:rsid w:val="007A5E18"/>
    <w:rsid w:val="007C4EF1"/>
    <w:rsid w:val="007D3C58"/>
    <w:rsid w:val="007E127B"/>
    <w:rsid w:val="007E21DF"/>
    <w:rsid w:val="0080684F"/>
    <w:rsid w:val="00815C46"/>
    <w:rsid w:val="00825CAE"/>
    <w:rsid w:val="0083033D"/>
    <w:rsid w:val="008371AE"/>
    <w:rsid w:val="00842F2B"/>
    <w:rsid w:val="00846C74"/>
    <w:rsid w:val="0084733D"/>
    <w:rsid w:val="008525DB"/>
    <w:rsid w:val="008536CA"/>
    <w:rsid w:val="008609A9"/>
    <w:rsid w:val="00865993"/>
    <w:rsid w:val="008665BC"/>
    <w:rsid w:val="00866A8E"/>
    <w:rsid w:val="00893200"/>
    <w:rsid w:val="00894980"/>
    <w:rsid w:val="008A3A3C"/>
    <w:rsid w:val="008B5DF4"/>
    <w:rsid w:val="008B7446"/>
    <w:rsid w:val="008C004F"/>
    <w:rsid w:val="008C7F7F"/>
    <w:rsid w:val="008D271D"/>
    <w:rsid w:val="008D5886"/>
    <w:rsid w:val="008D60C8"/>
    <w:rsid w:val="008F20EB"/>
    <w:rsid w:val="00920197"/>
    <w:rsid w:val="00924FF3"/>
    <w:rsid w:val="00932835"/>
    <w:rsid w:val="00933492"/>
    <w:rsid w:val="00934012"/>
    <w:rsid w:val="00942DA3"/>
    <w:rsid w:val="00946F6A"/>
    <w:rsid w:val="00956DE0"/>
    <w:rsid w:val="00957E34"/>
    <w:rsid w:val="009A7183"/>
    <w:rsid w:val="009B4B68"/>
    <w:rsid w:val="009B69CB"/>
    <w:rsid w:val="009C780E"/>
    <w:rsid w:val="009E0966"/>
    <w:rsid w:val="009E202A"/>
    <w:rsid w:val="009F2880"/>
    <w:rsid w:val="00A0478C"/>
    <w:rsid w:val="00A10F3D"/>
    <w:rsid w:val="00A20059"/>
    <w:rsid w:val="00A323B2"/>
    <w:rsid w:val="00A3476F"/>
    <w:rsid w:val="00A4012A"/>
    <w:rsid w:val="00A4555E"/>
    <w:rsid w:val="00A47AD8"/>
    <w:rsid w:val="00A50172"/>
    <w:rsid w:val="00A667CA"/>
    <w:rsid w:val="00A74F03"/>
    <w:rsid w:val="00A82E72"/>
    <w:rsid w:val="00A843D3"/>
    <w:rsid w:val="00A86D02"/>
    <w:rsid w:val="00A96C4C"/>
    <w:rsid w:val="00AB60B0"/>
    <w:rsid w:val="00AD3A5D"/>
    <w:rsid w:val="00AD4753"/>
    <w:rsid w:val="00AD7EB2"/>
    <w:rsid w:val="00AE0D38"/>
    <w:rsid w:val="00AE24AE"/>
    <w:rsid w:val="00AE5F97"/>
    <w:rsid w:val="00AF4622"/>
    <w:rsid w:val="00B0308A"/>
    <w:rsid w:val="00B067B5"/>
    <w:rsid w:val="00B107B7"/>
    <w:rsid w:val="00B13402"/>
    <w:rsid w:val="00B13B76"/>
    <w:rsid w:val="00B224F2"/>
    <w:rsid w:val="00B27288"/>
    <w:rsid w:val="00B42840"/>
    <w:rsid w:val="00B506B0"/>
    <w:rsid w:val="00B5644E"/>
    <w:rsid w:val="00B62536"/>
    <w:rsid w:val="00B626A7"/>
    <w:rsid w:val="00B75DC6"/>
    <w:rsid w:val="00B922DD"/>
    <w:rsid w:val="00BB02F0"/>
    <w:rsid w:val="00BE1498"/>
    <w:rsid w:val="00BE15FE"/>
    <w:rsid w:val="00BE6832"/>
    <w:rsid w:val="00BE7769"/>
    <w:rsid w:val="00BF4235"/>
    <w:rsid w:val="00BF4B94"/>
    <w:rsid w:val="00C03780"/>
    <w:rsid w:val="00C047A2"/>
    <w:rsid w:val="00C120F3"/>
    <w:rsid w:val="00C17B11"/>
    <w:rsid w:val="00C21452"/>
    <w:rsid w:val="00C22630"/>
    <w:rsid w:val="00C26E93"/>
    <w:rsid w:val="00C313D7"/>
    <w:rsid w:val="00C37D5C"/>
    <w:rsid w:val="00C5075F"/>
    <w:rsid w:val="00C50C0B"/>
    <w:rsid w:val="00C510DB"/>
    <w:rsid w:val="00C54D18"/>
    <w:rsid w:val="00C554E0"/>
    <w:rsid w:val="00C625A0"/>
    <w:rsid w:val="00C65711"/>
    <w:rsid w:val="00C75F1F"/>
    <w:rsid w:val="00C80CEF"/>
    <w:rsid w:val="00C95CDD"/>
    <w:rsid w:val="00CA329C"/>
    <w:rsid w:val="00CC177E"/>
    <w:rsid w:val="00CC25B0"/>
    <w:rsid w:val="00CD68E7"/>
    <w:rsid w:val="00CD7BE5"/>
    <w:rsid w:val="00CF0863"/>
    <w:rsid w:val="00CF30ED"/>
    <w:rsid w:val="00D10F8E"/>
    <w:rsid w:val="00D121ED"/>
    <w:rsid w:val="00D14B78"/>
    <w:rsid w:val="00D23451"/>
    <w:rsid w:val="00D33AE3"/>
    <w:rsid w:val="00D343B2"/>
    <w:rsid w:val="00D36424"/>
    <w:rsid w:val="00D36B9E"/>
    <w:rsid w:val="00D44C1C"/>
    <w:rsid w:val="00D456E6"/>
    <w:rsid w:val="00D5139D"/>
    <w:rsid w:val="00D6147B"/>
    <w:rsid w:val="00D661B3"/>
    <w:rsid w:val="00D67731"/>
    <w:rsid w:val="00D825D4"/>
    <w:rsid w:val="00D82F05"/>
    <w:rsid w:val="00D83878"/>
    <w:rsid w:val="00D8614C"/>
    <w:rsid w:val="00D924AC"/>
    <w:rsid w:val="00D970CD"/>
    <w:rsid w:val="00DA4829"/>
    <w:rsid w:val="00DA7E9C"/>
    <w:rsid w:val="00DB39BB"/>
    <w:rsid w:val="00DC16A4"/>
    <w:rsid w:val="00DC49E3"/>
    <w:rsid w:val="00DC4CCA"/>
    <w:rsid w:val="00DC7055"/>
    <w:rsid w:val="00DD08F4"/>
    <w:rsid w:val="00DD2394"/>
    <w:rsid w:val="00DD2492"/>
    <w:rsid w:val="00DE7652"/>
    <w:rsid w:val="00DF00AF"/>
    <w:rsid w:val="00DF3832"/>
    <w:rsid w:val="00E048ED"/>
    <w:rsid w:val="00E207D4"/>
    <w:rsid w:val="00E27B8C"/>
    <w:rsid w:val="00E31EFB"/>
    <w:rsid w:val="00E3238A"/>
    <w:rsid w:val="00E36239"/>
    <w:rsid w:val="00E54A5C"/>
    <w:rsid w:val="00E56B5F"/>
    <w:rsid w:val="00E57340"/>
    <w:rsid w:val="00E65606"/>
    <w:rsid w:val="00E85259"/>
    <w:rsid w:val="00E85368"/>
    <w:rsid w:val="00E87F6C"/>
    <w:rsid w:val="00E97949"/>
    <w:rsid w:val="00EA266A"/>
    <w:rsid w:val="00EA4158"/>
    <w:rsid w:val="00EB079F"/>
    <w:rsid w:val="00EC36D6"/>
    <w:rsid w:val="00EC4030"/>
    <w:rsid w:val="00ED04C1"/>
    <w:rsid w:val="00ED19B1"/>
    <w:rsid w:val="00EE6DC1"/>
    <w:rsid w:val="00EF2E05"/>
    <w:rsid w:val="00EF5938"/>
    <w:rsid w:val="00F03FD3"/>
    <w:rsid w:val="00F101B9"/>
    <w:rsid w:val="00F2166B"/>
    <w:rsid w:val="00F26311"/>
    <w:rsid w:val="00F26CF6"/>
    <w:rsid w:val="00F335A9"/>
    <w:rsid w:val="00F44D21"/>
    <w:rsid w:val="00F55F53"/>
    <w:rsid w:val="00F748CA"/>
    <w:rsid w:val="00F83D05"/>
    <w:rsid w:val="00F845E1"/>
    <w:rsid w:val="00FA0F2F"/>
    <w:rsid w:val="00FA5A5D"/>
    <w:rsid w:val="00FA72F6"/>
    <w:rsid w:val="00FB3464"/>
    <w:rsid w:val="00FD0995"/>
    <w:rsid w:val="00FE104E"/>
    <w:rsid w:val="00FE3C09"/>
    <w:rsid w:val="00FE729E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988E5"/>
  <w15:chartTrackingRefBased/>
  <w15:docId w15:val="{5B69753C-3345-4EB5-A1F5-240B1C0C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452"/>
    <w:pPr>
      <w:spacing w:before="120" w:after="0" w:line="360" w:lineRule="auto"/>
      <w:ind w:firstLine="170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6D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53F"/>
    <w:pPr>
      <w:keepNext/>
      <w:keepLines/>
      <w:spacing w:before="40" w:line="480" w:lineRule="auto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D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D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D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D0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D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D0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D0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1F83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534EB1"/>
    <w:pPr>
      <w:keepLines/>
      <w:spacing w:after="240"/>
    </w:pPr>
    <w:rPr>
      <w:b/>
      <w:sz w:val="20"/>
    </w:rPr>
  </w:style>
  <w:style w:type="table" w:styleId="Gitternetztabelle3">
    <w:name w:val="Grid Table 3"/>
    <w:basedOn w:val="NormaleTabelle"/>
    <w:uiPriority w:val="48"/>
    <w:rsid w:val="00C214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53F"/>
    <w:rPr>
      <w:rFonts w:ascii="Times New Roman" w:eastAsiaTheme="majorEastAsia" w:hAnsi="Times New Roman" w:cstheme="majorBidi"/>
      <w:b/>
      <w:sz w:val="26"/>
      <w:szCs w:val="26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86D02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86D0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86D0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86D02"/>
    <w:pPr>
      <w:spacing w:befor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86D02"/>
    <w:rPr>
      <w:rFonts w:ascii="Times New Roman" w:eastAsiaTheme="majorEastAsia" w:hAnsi="Times New Roman" w:cstheme="majorBidi"/>
      <w:b/>
      <w:color w:val="FF0000"/>
      <w:sz w:val="20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D0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D0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D0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D0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D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Gitternetztabelle2">
    <w:name w:val="Grid Table 2"/>
    <w:basedOn w:val="NormaleTabelle"/>
    <w:uiPriority w:val="47"/>
    <w:rsid w:val="004217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878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878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6E47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2034D-0F4F-4523-9216-7EA0C462C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9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Patrik Kresoja</dc:creator>
  <cp:keywords/>
  <dc:description/>
  <cp:lastModifiedBy>Karl-Patrik Kresoja</cp:lastModifiedBy>
  <cp:revision>6</cp:revision>
  <dcterms:created xsi:type="dcterms:W3CDTF">2019-12-05T17:47:00Z</dcterms:created>
  <dcterms:modified xsi:type="dcterms:W3CDTF">2019-12-05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Thermodilution vs Fick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8">
    <vt:lpwstr>C:\Users\KarlK\OneDrive\Dokumente\Citavi 6\Projects\Paper Thermodilution vs Fick\Paper Thermodilution vs Fick.ctv6</vt:lpwstr>
  </property>
  <property fmtid="{D5CDD505-2E9C-101B-9397-08002B2CF9AE}" pid="6" name="CitaviDocumentProperty_1">
    <vt:lpwstr>6.3.0.0</vt:lpwstr>
  </property>
</Properties>
</file>